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E5E25" w14:textId="09D9940F" w:rsidR="00D81C58" w:rsidRDefault="00191376" w:rsidP="00D81C58">
      <w:pPr>
        <w:widowControl w:val="0"/>
        <w:autoSpaceDE w:val="0"/>
        <w:autoSpaceDN w:val="0"/>
        <w:adjustRightInd w:val="0"/>
        <w:rPr>
          <w:rFonts w:asciiTheme="minorHAnsi" w:hAnsiTheme="minorHAnsi"/>
          <w:b/>
          <w:bCs/>
          <w:sz w:val="28"/>
          <w:szCs w:val="28"/>
        </w:rPr>
      </w:pPr>
      <w:r w:rsidRPr="00191376">
        <w:rPr>
          <w:rFonts w:asciiTheme="minorHAnsi" w:hAnsiTheme="minorHAnsi"/>
          <w:b/>
          <w:bCs/>
          <w:sz w:val="28"/>
          <w:szCs w:val="28"/>
        </w:rPr>
        <w:t>S1 Appendix</w:t>
      </w:r>
    </w:p>
    <w:p w14:paraId="7B11C682" w14:textId="77777777" w:rsidR="00CA6E8C" w:rsidRPr="00191376" w:rsidRDefault="00CA6E8C" w:rsidP="00D81C58">
      <w:pPr>
        <w:widowControl w:val="0"/>
        <w:autoSpaceDE w:val="0"/>
        <w:autoSpaceDN w:val="0"/>
        <w:adjustRightInd w:val="0"/>
        <w:rPr>
          <w:rFonts w:asciiTheme="minorHAnsi" w:hAnsiTheme="minorHAnsi"/>
          <w:b/>
          <w:bCs/>
          <w:sz w:val="28"/>
          <w:szCs w:val="28"/>
        </w:rPr>
      </w:pPr>
    </w:p>
    <w:p w14:paraId="075E9A7F" w14:textId="77777777" w:rsidR="00D81C58" w:rsidRPr="00E660E1" w:rsidRDefault="00D81C58" w:rsidP="00D81C58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r w:rsidRPr="00E660E1">
        <w:rPr>
          <w:i w:val="0"/>
          <w:iCs w:val="0"/>
          <w:color w:val="auto"/>
          <w:sz w:val="22"/>
          <w:szCs w:val="22"/>
        </w:rPr>
        <w:t>Table 6: Proportional odds assumption test</w:t>
      </w:r>
    </w:p>
    <w:tbl>
      <w:tblPr>
        <w:tblStyle w:val="PlainTable21"/>
        <w:tblW w:w="496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829"/>
        <w:gridCol w:w="712"/>
        <w:gridCol w:w="1276"/>
      </w:tblGrid>
      <w:tr w:rsidR="00D81C58" w:rsidRPr="00E660E1" w14:paraId="30720836" w14:textId="77777777" w:rsidTr="003D5F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4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5359A093" w14:textId="77777777" w:rsidR="00D81C58" w:rsidRPr="00E660E1" w:rsidRDefault="00D81C58" w:rsidP="003D5F4B">
            <w:pPr>
              <w:jc w:val="center"/>
              <w:rPr>
                <w:rFonts w:eastAsia="Times New Roman" w:cs="Calibri"/>
                <w:i w:val="0"/>
                <w:iCs w:val="0"/>
              </w:rPr>
            </w:pPr>
            <w:r w:rsidRPr="00E660E1">
              <w:rPr>
                <w:rFonts w:eastAsia="Times New Roman" w:cs="Calibri"/>
                <w:i w:val="0"/>
                <w:iCs w:val="0"/>
              </w:rPr>
              <w:t>Regression 1</w:t>
            </w:r>
          </w:p>
        </w:tc>
      </w:tr>
      <w:tr w:rsidR="00D81C58" w:rsidRPr="00E660E1" w14:paraId="531AF1B4" w14:textId="77777777" w:rsidTr="003D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21B1CD2C" w14:textId="77777777" w:rsidR="00D81C58" w:rsidRPr="00E660E1" w:rsidRDefault="00D81C58" w:rsidP="003D5F4B">
            <w:pPr>
              <w:jc w:val="center"/>
              <w:rPr>
                <w:rFonts w:eastAsia="Times New Roman" w:cs="Calibri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8C463" w14:textId="77777777" w:rsidR="00D81C58" w:rsidRPr="00E660E1" w:rsidRDefault="00D81C58" w:rsidP="003D5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Chi2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32D4AA" w14:textId="77777777" w:rsidR="00D81C58" w:rsidRPr="00E660E1" w:rsidRDefault="00D81C58" w:rsidP="003D5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 xml:space="preserve">     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581A3" w14:textId="77777777" w:rsidR="00D81C58" w:rsidRPr="00E660E1" w:rsidRDefault="00D81C58" w:rsidP="003D5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 xml:space="preserve">       P&gt;</w:t>
            </w:r>
            <w:r w:rsidRPr="00E660E1">
              <w:t xml:space="preserve"> χ</w:t>
            </w:r>
            <w:r w:rsidRPr="00E660E1">
              <w:rPr>
                <w:vertAlign w:val="superscript"/>
              </w:rPr>
              <w:t>2</w:t>
            </w:r>
          </w:p>
        </w:tc>
      </w:tr>
      <w:tr w:rsidR="00D81C58" w:rsidRPr="00E660E1" w14:paraId="3F0AFCD6" w14:textId="77777777" w:rsidTr="003D5F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4BB755AA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Wolfe Gould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14:paraId="535E3B57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3.4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noWrap/>
            <w:hideMark/>
          </w:tcPr>
          <w:p w14:paraId="6117579D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7890829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399</w:t>
            </w:r>
          </w:p>
        </w:tc>
      </w:tr>
      <w:tr w:rsidR="00D81C58" w:rsidRPr="00E660E1" w14:paraId="3984BA74" w14:textId="77777777" w:rsidTr="003D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39285D2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Brant</w:t>
            </w:r>
          </w:p>
        </w:tc>
        <w:tc>
          <w:tcPr>
            <w:tcW w:w="8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24883B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3.49</w:t>
            </w:r>
          </w:p>
        </w:tc>
        <w:tc>
          <w:tcPr>
            <w:tcW w:w="7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8B0916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2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E88008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395</w:t>
            </w:r>
          </w:p>
        </w:tc>
      </w:tr>
      <w:tr w:rsidR="00D81C58" w:rsidRPr="00E660E1" w14:paraId="278CCA21" w14:textId="77777777" w:rsidTr="003D5F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none" w:sz="0" w:space="0" w:color="auto"/>
            </w:tcBorders>
            <w:noWrap/>
            <w:hideMark/>
          </w:tcPr>
          <w:p w14:paraId="33F1BE3F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score</w:t>
            </w:r>
          </w:p>
        </w:tc>
        <w:tc>
          <w:tcPr>
            <w:tcW w:w="829" w:type="dxa"/>
            <w:noWrap/>
            <w:hideMark/>
          </w:tcPr>
          <w:p w14:paraId="5C1C4303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3.37</w:t>
            </w:r>
          </w:p>
        </w:tc>
        <w:tc>
          <w:tcPr>
            <w:tcW w:w="712" w:type="dxa"/>
            <w:noWrap/>
            <w:hideMark/>
          </w:tcPr>
          <w:p w14:paraId="4343B8E9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2</w:t>
            </w:r>
          </w:p>
        </w:tc>
        <w:tc>
          <w:tcPr>
            <w:tcW w:w="1276" w:type="dxa"/>
            <w:noWrap/>
            <w:hideMark/>
          </w:tcPr>
          <w:p w14:paraId="18198EED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401</w:t>
            </w:r>
          </w:p>
        </w:tc>
      </w:tr>
      <w:tr w:rsidR="00D81C58" w:rsidRPr="00E660E1" w14:paraId="6C383465" w14:textId="77777777" w:rsidTr="003D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F331806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likelihood ratio</w:t>
            </w:r>
          </w:p>
        </w:tc>
        <w:tc>
          <w:tcPr>
            <w:tcW w:w="8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2D7552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3.65</w:t>
            </w:r>
          </w:p>
        </w:tc>
        <w:tc>
          <w:tcPr>
            <w:tcW w:w="7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FAAE25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2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F795BD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388</w:t>
            </w:r>
          </w:p>
        </w:tc>
      </w:tr>
      <w:tr w:rsidR="00D81C58" w:rsidRPr="00E660E1" w14:paraId="58E07720" w14:textId="77777777" w:rsidTr="003D5F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433F047F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Wald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hideMark/>
          </w:tcPr>
          <w:p w14:paraId="639C5513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3.4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noWrap/>
            <w:hideMark/>
          </w:tcPr>
          <w:p w14:paraId="7F78AB0A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346A979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399</w:t>
            </w:r>
          </w:p>
        </w:tc>
      </w:tr>
      <w:tr w:rsidR="00D81C58" w:rsidRPr="00E660E1" w14:paraId="57A26C76" w14:textId="77777777" w:rsidTr="003D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4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3646DD3E" w14:textId="77777777" w:rsidR="00D81C58" w:rsidRPr="00E660E1" w:rsidRDefault="00D81C58" w:rsidP="003D5F4B">
            <w:pPr>
              <w:jc w:val="center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Regression 2</w:t>
            </w:r>
          </w:p>
        </w:tc>
      </w:tr>
      <w:tr w:rsidR="00D81C58" w:rsidRPr="00E660E1" w14:paraId="54765D39" w14:textId="77777777" w:rsidTr="003D5F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0D27DC03" w14:textId="77777777" w:rsidR="00D81C58" w:rsidRPr="00E660E1" w:rsidRDefault="00D81C58" w:rsidP="003D5F4B">
            <w:pPr>
              <w:jc w:val="center"/>
              <w:rPr>
                <w:rFonts w:eastAsia="Times New Roman" w:cs="Calibri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01D34" w14:textId="77777777" w:rsidR="00D81C58" w:rsidRPr="00E660E1" w:rsidRDefault="00D81C58" w:rsidP="003D5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Chi2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D43FC" w14:textId="77777777" w:rsidR="00D81C58" w:rsidRPr="00E660E1" w:rsidRDefault="00D81C58" w:rsidP="003D5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 xml:space="preserve">     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5EA32" w14:textId="77777777" w:rsidR="00D81C58" w:rsidRPr="00E660E1" w:rsidRDefault="00D81C58" w:rsidP="003D5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 xml:space="preserve">        P&gt;</w:t>
            </w:r>
            <w:r w:rsidRPr="00E660E1">
              <w:t xml:space="preserve"> χ</w:t>
            </w:r>
            <w:r w:rsidRPr="00E660E1">
              <w:rPr>
                <w:vertAlign w:val="superscript"/>
              </w:rPr>
              <w:t>2</w:t>
            </w:r>
          </w:p>
        </w:tc>
      </w:tr>
      <w:tr w:rsidR="00D81C58" w:rsidRPr="00E660E1" w14:paraId="0FE140E9" w14:textId="77777777" w:rsidTr="003D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BE34479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Wolfe Gould</w:t>
            </w:r>
          </w:p>
        </w:tc>
        <w:tc>
          <w:tcPr>
            <w:tcW w:w="829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8C6BDF5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9.02</w:t>
            </w:r>
          </w:p>
        </w:tc>
        <w:tc>
          <w:tcPr>
            <w:tcW w:w="71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3B723E57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8CE5D62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335</w:t>
            </w:r>
          </w:p>
        </w:tc>
      </w:tr>
      <w:tr w:rsidR="00D81C58" w:rsidRPr="00E660E1" w14:paraId="15D51B84" w14:textId="77777777" w:rsidTr="003D5F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none" w:sz="0" w:space="0" w:color="auto"/>
            </w:tcBorders>
            <w:noWrap/>
            <w:hideMark/>
          </w:tcPr>
          <w:p w14:paraId="4F83E8FC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Brant</w:t>
            </w:r>
          </w:p>
        </w:tc>
        <w:tc>
          <w:tcPr>
            <w:tcW w:w="829" w:type="dxa"/>
            <w:noWrap/>
            <w:hideMark/>
          </w:tcPr>
          <w:p w14:paraId="128DEA2F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9.86</w:t>
            </w:r>
          </w:p>
        </w:tc>
        <w:tc>
          <w:tcPr>
            <w:tcW w:w="712" w:type="dxa"/>
            <w:noWrap/>
            <w:hideMark/>
          </w:tcPr>
          <w:p w14:paraId="695DD05C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4F0F379B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303</w:t>
            </w:r>
          </w:p>
        </w:tc>
      </w:tr>
      <w:tr w:rsidR="00D81C58" w:rsidRPr="00E660E1" w14:paraId="267802C0" w14:textId="77777777" w:rsidTr="003D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B8D4124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score</w:t>
            </w:r>
          </w:p>
        </w:tc>
        <w:tc>
          <w:tcPr>
            <w:tcW w:w="8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08BFAB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9.74</w:t>
            </w:r>
          </w:p>
        </w:tc>
        <w:tc>
          <w:tcPr>
            <w:tcW w:w="7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ADE8CD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6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C8C69A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307</w:t>
            </w:r>
          </w:p>
        </w:tc>
      </w:tr>
      <w:tr w:rsidR="00D81C58" w:rsidRPr="00E660E1" w14:paraId="01B3A8C1" w14:textId="77777777" w:rsidTr="003D5F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none" w:sz="0" w:space="0" w:color="auto"/>
            </w:tcBorders>
            <w:noWrap/>
            <w:hideMark/>
          </w:tcPr>
          <w:p w14:paraId="650E3C84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likelihood ratio</w:t>
            </w:r>
          </w:p>
        </w:tc>
        <w:tc>
          <w:tcPr>
            <w:tcW w:w="829" w:type="dxa"/>
            <w:noWrap/>
            <w:hideMark/>
          </w:tcPr>
          <w:p w14:paraId="6E3479B4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9.63</w:t>
            </w:r>
          </w:p>
        </w:tc>
        <w:tc>
          <w:tcPr>
            <w:tcW w:w="712" w:type="dxa"/>
            <w:noWrap/>
            <w:hideMark/>
          </w:tcPr>
          <w:p w14:paraId="6E2DE1DA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6</w:t>
            </w:r>
          </w:p>
        </w:tc>
        <w:tc>
          <w:tcPr>
            <w:tcW w:w="1276" w:type="dxa"/>
            <w:noWrap/>
            <w:hideMark/>
          </w:tcPr>
          <w:p w14:paraId="713E64F3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311</w:t>
            </w:r>
          </w:p>
        </w:tc>
      </w:tr>
      <w:tr w:rsidR="00D81C58" w:rsidRPr="00E660E1" w14:paraId="647F698D" w14:textId="77777777" w:rsidTr="003D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645DABEF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Wald</w:t>
            </w:r>
          </w:p>
        </w:tc>
        <w:tc>
          <w:tcPr>
            <w:tcW w:w="82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899D607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40.2</w:t>
            </w:r>
          </w:p>
        </w:tc>
        <w:tc>
          <w:tcPr>
            <w:tcW w:w="712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40B4B218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6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F211DC1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29</w:t>
            </w:r>
          </w:p>
        </w:tc>
      </w:tr>
      <w:tr w:rsidR="00D81C58" w:rsidRPr="00E660E1" w14:paraId="52CA4561" w14:textId="77777777" w:rsidTr="003D5F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4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07012A8E" w14:textId="77777777" w:rsidR="00D81C58" w:rsidRPr="00E660E1" w:rsidRDefault="00D81C58" w:rsidP="003D5F4B">
            <w:pPr>
              <w:jc w:val="center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Regression 3</w:t>
            </w:r>
          </w:p>
        </w:tc>
      </w:tr>
      <w:tr w:rsidR="00D81C58" w:rsidRPr="00E660E1" w14:paraId="7CA53F94" w14:textId="77777777" w:rsidTr="003D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34D47221" w14:textId="77777777" w:rsidR="00D81C58" w:rsidRPr="00E660E1" w:rsidRDefault="00D81C58" w:rsidP="003D5F4B">
            <w:pPr>
              <w:jc w:val="center"/>
              <w:rPr>
                <w:rFonts w:eastAsia="Times New Roman" w:cs="Calibri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B384D" w14:textId="77777777" w:rsidR="00D81C58" w:rsidRPr="00E660E1" w:rsidRDefault="00D81C58" w:rsidP="003D5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Chi2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1BB36B" w14:textId="77777777" w:rsidR="00D81C58" w:rsidRPr="00E660E1" w:rsidRDefault="00D81C58" w:rsidP="003D5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 xml:space="preserve">     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BEFAB9" w14:textId="77777777" w:rsidR="00D81C58" w:rsidRPr="00E660E1" w:rsidRDefault="00D81C58" w:rsidP="003D5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 xml:space="preserve">        P&gt;</w:t>
            </w:r>
            <w:r w:rsidRPr="00E660E1">
              <w:t xml:space="preserve"> χ</w:t>
            </w:r>
            <w:r w:rsidRPr="00E660E1">
              <w:rPr>
                <w:vertAlign w:val="superscript"/>
              </w:rPr>
              <w:t>2</w:t>
            </w:r>
          </w:p>
        </w:tc>
      </w:tr>
      <w:tr w:rsidR="00D81C58" w:rsidRPr="00E660E1" w14:paraId="11B5444D" w14:textId="77777777" w:rsidTr="003D5F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6A850FB1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Wolfe Gould</w:t>
            </w:r>
          </w:p>
        </w:tc>
        <w:tc>
          <w:tcPr>
            <w:tcW w:w="829" w:type="dxa"/>
            <w:tcBorders>
              <w:top w:val="single" w:sz="4" w:space="0" w:color="auto"/>
            </w:tcBorders>
            <w:noWrap/>
            <w:hideMark/>
          </w:tcPr>
          <w:p w14:paraId="0DB7EE1E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7.83</w:t>
            </w:r>
          </w:p>
        </w:tc>
        <w:tc>
          <w:tcPr>
            <w:tcW w:w="712" w:type="dxa"/>
            <w:tcBorders>
              <w:top w:val="single" w:sz="4" w:space="0" w:color="auto"/>
            </w:tcBorders>
            <w:noWrap/>
            <w:hideMark/>
          </w:tcPr>
          <w:p w14:paraId="6436AF31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0EBD0C8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568</w:t>
            </w:r>
          </w:p>
        </w:tc>
      </w:tr>
      <w:tr w:rsidR="00D81C58" w:rsidRPr="00E660E1" w14:paraId="0B80E911" w14:textId="77777777" w:rsidTr="003D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20A07ED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Brant</w:t>
            </w:r>
          </w:p>
        </w:tc>
        <w:tc>
          <w:tcPr>
            <w:tcW w:w="8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DEF3A8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9.18</w:t>
            </w:r>
          </w:p>
        </w:tc>
        <w:tc>
          <w:tcPr>
            <w:tcW w:w="7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361E84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4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3D876C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507</w:t>
            </w:r>
          </w:p>
        </w:tc>
      </w:tr>
      <w:tr w:rsidR="00D81C58" w:rsidRPr="00E660E1" w14:paraId="5F7FE456" w14:textId="77777777" w:rsidTr="003D5F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none" w:sz="0" w:space="0" w:color="auto"/>
            </w:tcBorders>
            <w:noWrap/>
            <w:hideMark/>
          </w:tcPr>
          <w:p w14:paraId="6B79F8CE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score</w:t>
            </w:r>
          </w:p>
        </w:tc>
        <w:tc>
          <w:tcPr>
            <w:tcW w:w="829" w:type="dxa"/>
            <w:noWrap/>
            <w:hideMark/>
          </w:tcPr>
          <w:p w14:paraId="414AE98D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9.28</w:t>
            </w:r>
          </w:p>
        </w:tc>
        <w:tc>
          <w:tcPr>
            <w:tcW w:w="712" w:type="dxa"/>
            <w:noWrap/>
            <w:hideMark/>
          </w:tcPr>
          <w:p w14:paraId="71EEA3A8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40</w:t>
            </w:r>
          </w:p>
        </w:tc>
        <w:tc>
          <w:tcPr>
            <w:tcW w:w="1276" w:type="dxa"/>
            <w:noWrap/>
            <w:hideMark/>
          </w:tcPr>
          <w:p w14:paraId="6B095146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503</w:t>
            </w:r>
          </w:p>
        </w:tc>
      </w:tr>
      <w:tr w:rsidR="00D81C58" w:rsidRPr="00E660E1" w14:paraId="18460836" w14:textId="77777777" w:rsidTr="003D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867A576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likelihood ratio</w:t>
            </w:r>
          </w:p>
        </w:tc>
        <w:tc>
          <w:tcPr>
            <w:tcW w:w="8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438120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8.59</w:t>
            </w:r>
          </w:p>
        </w:tc>
        <w:tc>
          <w:tcPr>
            <w:tcW w:w="7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BD799F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4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EFB02A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534</w:t>
            </w:r>
          </w:p>
        </w:tc>
      </w:tr>
      <w:tr w:rsidR="00D81C58" w:rsidRPr="00E660E1" w14:paraId="5904E53D" w14:textId="77777777" w:rsidTr="003D5F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51B5C7FF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Wald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noWrap/>
            <w:hideMark/>
          </w:tcPr>
          <w:p w14:paraId="45C66D4F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39.39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noWrap/>
            <w:hideMark/>
          </w:tcPr>
          <w:p w14:paraId="685C4A36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797E3A4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497</w:t>
            </w:r>
          </w:p>
        </w:tc>
      </w:tr>
      <w:tr w:rsidR="00D81C58" w:rsidRPr="00E660E1" w14:paraId="172A70B0" w14:textId="77777777" w:rsidTr="003D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4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2BDB4D1F" w14:textId="77777777" w:rsidR="00D81C58" w:rsidRPr="00E660E1" w:rsidRDefault="00D81C58" w:rsidP="003D5F4B">
            <w:pPr>
              <w:jc w:val="center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Regression 4</w:t>
            </w:r>
          </w:p>
        </w:tc>
      </w:tr>
      <w:tr w:rsidR="00D81C58" w:rsidRPr="00E660E1" w14:paraId="3C005D56" w14:textId="77777777" w:rsidTr="003D5F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5231BBEB" w14:textId="77777777" w:rsidR="00D81C58" w:rsidRPr="00E660E1" w:rsidRDefault="00D81C58" w:rsidP="003D5F4B">
            <w:pPr>
              <w:jc w:val="center"/>
              <w:rPr>
                <w:rFonts w:eastAsia="Times New Roman" w:cs="Calibri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3181C" w14:textId="77777777" w:rsidR="00D81C58" w:rsidRPr="00E660E1" w:rsidRDefault="00D81C58" w:rsidP="003D5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Chi2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C0E008" w14:textId="77777777" w:rsidR="00D81C58" w:rsidRPr="00E660E1" w:rsidRDefault="00D81C58" w:rsidP="003D5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 xml:space="preserve">     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5F8866" w14:textId="77777777" w:rsidR="00D81C58" w:rsidRPr="00E660E1" w:rsidRDefault="00D81C58" w:rsidP="003D5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 xml:space="preserve">        P&gt;</w:t>
            </w:r>
            <w:r w:rsidRPr="00E660E1">
              <w:t xml:space="preserve"> χ</w:t>
            </w:r>
            <w:r w:rsidRPr="00E660E1">
              <w:rPr>
                <w:vertAlign w:val="superscript"/>
              </w:rPr>
              <w:t>2</w:t>
            </w:r>
          </w:p>
        </w:tc>
      </w:tr>
      <w:tr w:rsidR="00D81C58" w:rsidRPr="00E660E1" w14:paraId="57EA39C8" w14:textId="77777777" w:rsidTr="003D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509937E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Wolfe Gould</w:t>
            </w:r>
          </w:p>
        </w:tc>
        <w:tc>
          <w:tcPr>
            <w:tcW w:w="829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B6C2E28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44.56</w:t>
            </w:r>
          </w:p>
        </w:tc>
        <w:tc>
          <w:tcPr>
            <w:tcW w:w="71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0335EDD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DCB362D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448</w:t>
            </w:r>
          </w:p>
        </w:tc>
      </w:tr>
      <w:tr w:rsidR="00D81C58" w:rsidRPr="00E660E1" w14:paraId="58C7EAF3" w14:textId="77777777" w:rsidTr="003D5F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none" w:sz="0" w:space="0" w:color="auto"/>
            </w:tcBorders>
            <w:noWrap/>
            <w:hideMark/>
          </w:tcPr>
          <w:p w14:paraId="4FB79AE7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Brant</w:t>
            </w:r>
          </w:p>
        </w:tc>
        <w:tc>
          <w:tcPr>
            <w:tcW w:w="829" w:type="dxa"/>
            <w:noWrap/>
            <w:hideMark/>
          </w:tcPr>
          <w:p w14:paraId="51BE6350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48.4</w:t>
            </w:r>
          </w:p>
        </w:tc>
        <w:tc>
          <w:tcPr>
            <w:tcW w:w="712" w:type="dxa"/>
            <w:noWrap/>
            <w:hideMark/>
          </w:tcPr>
          <w:p w14:paraId="0FF4D446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3E803D99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3</w:t>
            </w:r>
          </w:p>
        </w:tc>
      </w:tr>
      <w:tr w:rsidR="00D81C58" w:rsidRPr="00E660E1" w14:paraId="1343C4D2" w14:textId="77777777" w:rsidTr="003D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88D5A5A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score</w:t>
            </w:r>
          </w:p>
        </w:tc>
        <w:tc>
          <w:tcPr>
            <w:tcW w:w="82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CFDBA7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49.11</w:t>
            </w:r>
          </w:p>
        </w:tc>
        <w:tc>
          <w:tcPr>
            <w:tcW w:w="71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2A6EE9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44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EDA0F0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276</w:t>
            </w:r>
          </w:p>
        </w:tc>
      </w:tr>
      <w:tr w:rsidR="00D81C58" w:rsidRPr="00E660E1" w14:paraId="565CC96D" w14:textId="77777777" w:rsidTr="003D5F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right w:val="none" w:sz="0" w:space="0" w:color="auto"/>
            </w:tcBorders>
            <w:noWrap/>
            <w:hideMark/>
          </w:tcPr>
          <w:p w14:paraId="29E27785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likelihood ratio</w:t>
            </w:r>
          </w:p>
        </w:tc>
        <w:tc>
          <w:tcPr>
            <w:tcW w:w="829" w:type="dxa"/>
            <w:noWrap/>
            <w:hideMark/>
          </w:tcPr>
          <w:p w14:paraId="700FEAE0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46.74</w:t>
            </w:r>
          </w:p>
        </w:tc>
        <w:tc>
          <w:tcPr>
            <w:tcW w:w="712" w:type="dxa"/>
            <w:noWrap/>
            <w:hideMark/>
          </w:tcPr>
          <w:p w14:paraId="2DB2911B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36758ADB" w14:textId="77777777" w:rsidR="00D81C58" w:rsidRPr="00E660E1" w:rsidRDefault="00D81C58" w:rsidP="003D5F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36</w:t>
            </w:r>
          </w:p>
        </w:tc>
      </w:tr>
      <w:tr w:rsidR="00D81C58" w:rsidRPr="00E660E1" w14:paraId="7C452A64" w14:textId="77777777" w:rsidTr="003D5F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5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14:paraId="40A83A95" w14:textId="77777777" w:rsidR="00D81C58" w:rsidRPr="00E660E1" w:rsidRDefault="00D81C58" w:rsidP="003D5F4B">
            <w:pPr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Wald</w:t>
            </w:r>
          </w:p>
        </w:tc>
        <w:tc>
          <w:tcPr>
            <w:tcW w:w="82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0DC33C2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50.12</w:t>
            </w:r>
          </w:p>
        </w:tc>
        <w:tc>
          <w:tcPr>
            <w:tcW w:w="712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6ABA53D8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44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092F726B" w14:textId="77777777" w:rsidR="00D81C58" w:rsidRPr="00E660E1" w:rsidRDefault="00D81C58" w:rsidP="003D5F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</w:rPr>
            </w:pPr>
            <w:r w:rsidRPr="00E660E1">
              <w:rPr>
                <w:rFonts w:eastAsia="Times New Roman" w:cs="Calibri"/>
              </w:rPr>
              <w:t>0.244</w:t>
            </w:r>
          </w:p>
        </w:tc>
      </w:tr>
    </w:tbl>
    <w:p w14:paraId="04782F06" w14:textId="77777777" w:rsidR="00D81C58" w:rsidRPr="00E660E1" w:rsidRDefault="00D81C58" w:rsidP="00D81C58">
      <w:pPr>
        <w:widowControl w:val="0"/>
        <w:autoSpaceDE w:val="0"/>
        <w:autoSpaceDN w:val="0"/>
        <w:adjustRightInd w:val="0"/>
        <w:jc w:val="center"/>
        <w:rPr>
          <w:rFonts w:asciiTheme="minorHAnsi" w:hAnsiTheme="minorHAnsi"/>
          <w:sz w:val="22"/>
          <w:szCs w:val="22"/>
        </w:rPr>
      </w:pPr>
    </w:p>
    <w:p w14:paraId="11B0B3DA" w14:textId="77777777" w:rsidR="00D81C58" w:rsidRPr="00E660E1" w:rsidRDefault="00D81C58" w:rsidP="00D81C58">
      <w:pPr>
        <w:widowControl w:val="0"/>
        <w:autoSpaceDE w:val="0"/>
        <w:autoSpaceDN w:val="0"/>
        <w:adjustRightInd w:val="0"/>
        <w:jc w:val="center"/>
        <w:rPr>
          <w:rFonts w:asciiTheme="minorHAnsi" w:hAnsiTheme="minorHAnsi"/>
          <w:sz w:val="22"/>
          <w:szCs w:val="22"/>
        </w:rPr>
      </w:pPr>
    </w:p>
    <w:p w14:paraId="42F06E4A" w14:textId="77777777" w:rsidR="00D81C58" w:rsidRPr="00E660E1" w:rsidRDefault="00D81C58" w:rsidP="00D81C58">
      <w:pPr>
        <w:jc w:val="center"/>
        <w:rPr>
          <w:rFonts w:asciiTheme="minorHAnsi" w:hAnsiTheme="minorHAnsi"/>
          <w:sz w:val="22"/>
          <w:szCs w:val="22"/>
          <w:lang w:val="en-US"/>
        </w:rPr>
      </w:pPr>
    </w:p>
    <w:p w14:paraId="1CC3DA49" w14:textId="77777777" w:rsidR="00D81C58" w:rsidRPr="00E660E1" w:rsidRDefault="00D81C58" w:rsidP="00D81C58">
      <w:pPr>
        <w:widowControl w:val="0"/>
        <w:autoSpaceDE w:val="0"/>
        <w:autoSpaceDN w:val="0"/>
        <w:adjustRightInd w:val="0"/>
        <w:rPr>
          <w:rFonts w:asciiTheme="minorHAnsi" w:hAnsiTheme="minorHAnsi"/>
          <w:sz w:val="22"/>
          <w:szCs w:val="22"/>
        </w:rPr>
      </w:pPr>
    </w:p>
    <w:p w14:paraId="2099EE59" w14:textId="77777777" w:rsidR="00D81C58" w:rsidRPr="00E660E1" w:rsidRDefault="00D81C58" w:rsidP="00D81C58">
      <w:pPr>
        <w:widowControl w:val="0"/>
        <w:autoSpaceDE w:val="0"/>
        <w:autoSpaceDN w:val="0"/>
        <w:adjustRightInd w:val="0"/>
        <w:rPr>
          <w:rFonts w:asciiTheme="minorHAnsi" w:hAnsiTheme="minorHAnsi"/>
          <w:sz w:val="22"/>
          <w:szCs w:val="22"/>
        </w:rPr>
      </w:pPr>
    </w:p>
    <w:p w14:paraId="4C599F47" w14:textId="77777777" w:rsidR="00D81C58" w:rsidRPr="00E660E1" w:rsidRDefault="00D81C58" w:rsidP="00D81C58">
      <w:pPr>
        <w:rPr>
          <w:rFonts w:asciiTheme="minorHAnsi" w:hAnsiTheme="minorHAnsi" w:cstheme="minorBidi"/>
          <w:sz w:val="22"/>
          <w:szCs w:val="22"/>
        </w:rPr>
      </w:pPr>
    </w:p>
    <w:p w14:paraId="2540438E" w14:textId="77777777" w:rsidR="00D81C58" w:rsidRPr="00E660E1" w:rsidRDefault="00D81C58" w:rsidP="00D81C58">
      <w:pPr>
        <w:rPr>
          <w:rFonts w:asciiTheme="minorHAnsi" w:hAnsiTheme="minorHAnsi" w:cstheme="minorBidi"/>
          <w:sz w:val="22"/>
          <w:szCs w:val="22"/>
        </w:rPr>
      </w:pPr>
      <w:r w:rsidRPr="00E660E1">
        <w:rPr>
          <w:i/>
          <w:iCs/>
          <w:sz w:val="22"/>
          <w:szCs w:val="22"/>
        </w:rPr>
        <w:br w:type="page"/>
      </w:r>
    </w:p>
    <w:p w14:paraId="2D6C737B" w14:textId="77777777" w:rsidR="00D81C58" w:rsidRPr="00E660E1" w:rsidRDefault="00D81C58" w:rsidP="00D81C58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r w:rsidRPr="00E660E1">
        <w:rPr>
          <w:i w:val="0"/>
          <w:iCs w:val="0"/>
          <w:color w:val="auto"/>
          <w:sz w:val="22"/>
          <w:szCs w:val="22"/>
        </w:rPr>
        <w:lastRenderedPageBreak/>
        <w:t xml:space="preserve">Table 7: Marginal Effects, Regressions 1 and 2 </w:t>
      </w:r>
    </w:p>
    <w:tbl>
      <w:tblPr>
        <w:tblW w:w="9435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47"/>
        <w:gridCol w:w="2160"/>
        <w:gridCol w:w="1584"/>
        <w:gridCol w:w="2160"/>
        <w:gridCol w:w="1584"/>
      </w:tblGrid>
      <w:tr w:rsidR="00D81C58" w:rsidRPr="00E660E1" w14:paraId="20FEF456" w14:textId="77777777" w:rsidTr="003D5F4B">
        <w:trPr>
          <w:jc w:val="center"/>
        </w:trPr>
        <w:tc>
          <w:tcPr>
            <w:tcW w:w="194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9707C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374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1346A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 (1)</w:t>
            </w:r>
          </w:p>
        </w:tc>
        <w:tc>
          <w:tcPr>
            <w:tcW w:w="374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8B105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 (2)</w:t>
            </w:r>
          </w:p>
        </w:tc>
      </w:tr>
      <w:tr w:rsidR="00D81C58" w:rsidRPr="00E660E1" w14:paraId="6DC3BE8B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F03E2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VARIAB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8DB09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Employed</w:t>
            </w:r>
          </w:p>
          <w:p w14:paraId="4CBB865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1C8A9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Employed</w:t>
            </w:r>
          </w:p>
          <w:p w14:paraId="4EFDD9C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97E0E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Employed</w:t>
            </w:r>
          </w:p>
          <w:p w14:paraId="0C9D1B8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35B05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Employed</w:t>
            </w:r>
          </w:p>
          <w:p w14:paraId="60BA7FB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2</w:t>
            </w:r>
          </w:p>
        </w:tc>
      </w:tr>
      <w:tr w:rsidR="00D81C58" w:rsidRPr="00E660E1" w14:paraId="1DF0F7F4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0971CA8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D72F2B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D5F1E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AE175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8C2382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D81C58" w:rsidRPr="00E660E1" w14:paraId="4B4906FA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064FF9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AD32C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48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827CC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59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0F9887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55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F5945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55**</w:t>
            </w:r>
          </w:p>
        </w:tc>
      </w:tr>
      <w:tr w:rsidR="00D81C58" w:rsidRPr="00E660E1" w14:paraId="52D17133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B9D8D3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3E91F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2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973035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54845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164CB2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26)</w:t>
            </w:r>
          </w:p>
        </w:tc>
      </w:tr>
      <w:tr w:rsidR="00D81C58" w:rsidRPr="00E660E1" w14:paraId="020DF5E9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7F0A4E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5F39AB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3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D836C6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3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E239B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3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CD890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3*</w:t>
            </w:r>
          </w:p>
        </w:tc>
      </w:tr>
      <w:tr w:rsidR="00D81C58" w:rsidRPr="00E660E1" w14:paraId="6A9D9CF8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6C9F998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1D0A3A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22706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03F884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5C93C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</w:tr>
      <w:tr w:rsidR="00D81C58" w:rsidRPr="00E660E1" w14:paraId="5AAA92BA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3B9BBCF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0AD5EF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1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221B8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4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85E68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2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CEA7C2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2**</w:t>
            </w:r>
          </w:p>
        </w:tc>
      </w:tr>
      <w:tr w:rsidR="00D81C58" w:rsidRPr="00E660E1" w14:paraId="32F6ECB0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CCBD53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2C0860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E2F14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34FA4E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76506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6)</w:t>
            </w:r>
          </w:p>
        </w:tc>
      </w:tr>
      <w:tr w:rsidR="00D81C58" w:rsidRPr="00E660E1" w14:paraId="2521BAED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5E2E60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A00BA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7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2EAD03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21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41C43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9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103DD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9**</w:t>
            </w:r>
          </w:p>
        </w:tc>
      </w:tr>
      <w:tr w:rsidR="00D81C58" w:rsidRPr="00E660E1" w14:paraId="7225518F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A0CCAB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C8FC2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7D8CA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F89B68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2BA35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9)</w:t>
            </w:r>
          </w:p>
        </w:tc>
      </w:tr>
      <w:tr w:rsidR="00D81C58" w:rsidRPr="00E660E1" w14:paraId="66959684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CB6D3D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E8859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8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59C01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0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2AB16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9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E3C8A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9**</w:t>
            </w:r>
          </w:p>
        </w:tc>
      </w:tr>
      <w:tr w:rsidR="00D81C58" w:rsidRPr="00E660E1" w14:paraId="1B0959D4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13BC3CB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7720E8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DA30C0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31260D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19ACD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4)</w:t>
            </w:r>
          </w:p>
        </w:tc>
      </w:tr>
      <w:tr w:rsidR="00D81C58" w:rsidRPr="00E660E1" w14:paraId="1145E93C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0C7CEB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C512A6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2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0D3890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3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E3DB24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3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FEE3A7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3**</w:t>
            </w:r>
          </w:p>
        </w:tc>
      </w:tr>
      <w:tr w:rsidR="00D81C58" w:rsidRPr="00E660E1" w14:paraId="624DD5CA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2115BE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EFF236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CFDFDA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F81A2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11008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1)</w:t>
            </w:r>
          </w:p>
        </w:tc>
      </w:tr>
      <w:tr w:rsidR="00D81C58" w:rsidRPr="00E660E1" w14:paraId="0C415D10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5F0FA0B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596644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7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90D32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8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0023CC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8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E2EA4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8**</w:t>
            </w:r>
          </w:p>
        </w:tc>
      </w:tr>
      <w:tr w:rsidR="00D81C58" w:rsidRPr="00E660E1" w14:paraId="2D651C04" w14:textId="77777777" w:rsidTr="003D5F4B">
        <w:trPr>
          <w:jc w:val="center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</w:tcPr>
          <w:p w14:paraId="429BF10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7B491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BAF576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0BA2F2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AF4E8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4)</w:t>
            </w:r>
          </w:p>
        </w:tc>
      </w:tr>
      <w:tr w:rsidR="00D81C58" w:rsidRPr="00E660E1" w14:paraId="64818573" w14:textId="77777777" w:rsidTr="003D5F4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4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F0800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Observatio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6D27D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2,2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9E815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2,2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D54B8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1,94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BEB70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1,941</w:t>
            </w:r>
          </w:p>
        </w:tc>
      </w:tr>
    </w:tbl>
    <w:p w14:paraId="57E98629" w14:textId="77777777" w:rsidR="00D81C58" w:rsidRPr="00E660E1" w:rsidRDefault="00D81C58" w:rsidP="00D81C58">
      <w:pPr>
        <w:widowControl w:val="0"/>
        <w:autoSpaceDE w:val="0"/>
        <w:autoSpaceDN w:val="0"/>
        <w:adjustRightInd w:val="0"/>
        <w:rPr>
          <w:rFonts w:asciiTheme="minorHAnsi" w:hAnsiTheme="minorHAnsi"/>
          <w:sz w:val="22"/>
          <w:szCs w:val="22"/>
        </w:rPr>
      </w:pPr>
      <w:r w:rsidRPr="00E660E1">
        <w:rPr>
          <w:rFonts w:asciiTheme="minorHAnsi" w:hAnsiTheme="minorHAnsi"/>
          <w:sz w:val="22"/>
          <w:szCs w:val="22"/>
        </w:rPr>
        <w:t>Standard errors in parentheses*** p&lt;0.01, ** p&lt;0.05, * p&lt;0.1</w:t>
      </w:r>
    </w:p>
    <w:p w14:paraId="34CCB6A0" w14:textId="77777777" w:rsidR="00D81C58" w:rsidRPr="00E660E1" w:rsidRDefault="00D81C58" w:rsidP="00D81C58">
      <w:pPr>
        <w:widowControl w:val="0"/>
        <w:autoSpaceDE w:val="0"/>
        <w:autoSpaceDN w:val="0"/>
        <w:adjustRightInd w:val="0"/>
        <w:rPr>
          <w:rFonts w:asciiTheme="minorHAnsi" w:hAnsiTheme="minorHAnsi"/>
          <w:sz w:val="22"/>
          <w:szCs w:val="22"/>
        </w:rPr>
      </w:pPr>
    </w:p>
    <w:p w14:paraId="2C86E8E6" w14:textId="77777777" w:rsidR="00D81C58" w:rsidRPr="00E660E1" w:rsidRDefault="00D81C58" w:rsidP="00D81C58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r w:rsidRPr="00E660E1">
        <w:rPr>
          <w:i w:val="0"/>
          <w:iCs w:val="0"/>
          <w:color w:val="auto"/>
          <w:sz w:val="22"/>
          <w:szCs w:val="22"/>
        </w:rPr>
        <w:t xml:space="preserve">Table 8: Marginal Effects, Regression 3 </w:t>
      </w:r>
    </w:p>
    <w:tbl>
      <w:tblPr>
        <w:tblW w:w="9577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548"/>
        <w:gridCol w:w="1651"/>
        <w:gridCol w:w="1350"/>
        <w:gridCol w:w="1336"/>
        <w:gridCol w:w="1210"/>
        <w:gridCol w:w="1283"/>
        <w:gridCol w:w="1199"/>
      </w:tblGrid>
      <w:tr w:rsidR="00D81C58" w:rsidRPr="00E660E1" w14:paraId="276CD60A" w14:textId="77777777" w:rsidTr="003D5F4B">
        <w:trPr>
          <w:jc w:val="center"/>
        </w:trPr>
        <w:tc>
          <w:tcPr>
            <w:tcW w:w="9577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A1920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 (3)</w:t>
            </w:r>
          </w:p>
        </w:tc>
      </w:tr>
      <w:tr w:rsidR="00D81C58" w:rsidRPr="00E660E1" w14:paraId="65AE76D6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5C04E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VARIABLE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346EB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orking</w:t>
            </w:r>
          </w:p>
          <w:p w14:paraId="2487BAF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1D86A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aid leave</w:t>
            </w:r>
          </w:p>
          <w:p w14:paraId="35C483F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07BB3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Furlough</w:t>
            </w:r>
          </w:p>
          <w:p w14:paraId="76A67CC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0CEC6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orking</w:t>
            </w:r>
          </w:p>
          <w:p w14:paraId="46D601A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0A8CE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aid leave</w:t>
            </w:r>
          </w:p>
          <w:p w14:paraId="7ECD6CC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D4460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Furlough</w:t>
            </w:r>
          </w:p>
          <w:p w14:paraId="4F90162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2</w:t>
            </w:r>
          </w:p>
        </w:tc>
      </w:tr>
      <w:tr w:rsidR="00D81C58" w:rsidRPr="00E660E1" w14:paraId="2806CF38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111D11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38E9DD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4B311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CA6A78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075C90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1ADC2F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21E85F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D81C58" w:rsidRPr="00E660E1" w14:paraId="39FFCCCA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848537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9B5BD1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46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23E72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868C90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6F4A19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66**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1E77FA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91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919488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6</w:t>
            </w:r>
          </w:p>
        </w:tc>
      </w:tr>
      <w:tr w:rsidR="00D81C58" w:rsidRPr="00E660E1" w14:paraId="4542DD01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5603D3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81A67E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104CA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3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45A613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3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A4F4E3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2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F77B33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4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E2464F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49)</w:t>
            </w:r>
          </w:p>
        </w:tc>
      </w:tr>
      <w:tr w:rsidR="00D81C58" w:rsidRPr="00E660E1" w14:paraId="01A5D4DC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12557D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00A6A85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95136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615612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D3D169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4*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B991D0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5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BFADAB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01</w:t>
            </w:r>
          </w:p>
        </w:tc>
      </w:tr>
      <w:tr w:rsidR="00D81C58" w:rsidRPr="00E660E1" w14:paraId="24693500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1E3B3B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773663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259B1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ABB509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F0E9FA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F0F560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A64499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3)</w:t>
            </w:r>
          </w:p>
        </w:tc>
      </w:tr>
      <w:tr w:rsidR="00D81C58" w:rsidRPr="00E660E1" w14:paraId="287283B7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3230B7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227C364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0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3B8F2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1F0601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DA3AC7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5*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B1C6E6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21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CC54EF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04</w:t>
            </w:r>
          </w:p>
        </w:tc>
      </w:tr>
      <w:tr w:rsidR="00D81C58" w:rsidRPr="00E660E1" w14:paraId="58B5731C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C33C93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9BC071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6A018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6CAA7F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799659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2DC70E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1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DE36C1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11)</w:t>
            </w:r>
          </w:p>
        </w:tc>
      </w:tr>
      <w:tr w:rsidR="00D81C58" w:rsidRPr="00E660E1" w14:paraId="3535FB5F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40DD61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1DAC67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6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FC66C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DFE8AF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926474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23**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C8939F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32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780D9F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06</w:t>
            </w:r>
          </w:p>
        </w:tc>
      </w:tr>
      <w:tr w:rsidR="00D81C58" w:rsidRPr="00E660E1" w14:paraId="1F9F828E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2F938E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E0934D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3CC8B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11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0EBE4B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1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4B17BE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7EBDED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1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ED1546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17)</w:t>
            </w:r>
          </w:p>
        </w:tc>
      </w:tr>
      <w:tr w:rsidR="00D81C58" w:rsidRPr="00E660E1" w14:paraId="1EE19693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5604F9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1ADA0AB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8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D973B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639ACB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DA2E16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1*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CAD59B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6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156ED7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03</w:t>
            </w:r>
          </w:p>
        </w:tc>
      </w:tr>
      <w:tr w:rsidR="00D81C58" w:rsidRPr="00E660E1" w14:paraId="0693BE11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F5A47C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5580E7A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44A2C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D25785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186AFD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713DBB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FDFC4F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9)</w:t>
            </w:r>
          </w:p>
        </w:tc>
      </w:tr>
      <w:tr w:rsidR="00D81C58" w:rsidRPr="00E660E1" w14:paraId="67446CAC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CEF3FE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3172934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89AE7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3F7D01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4F7FF8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3*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912450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4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CEE912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01</w:t>
            </w:r>
          </w:p>
        </w:tc>
      </w:tr>
      <w:tr w:rsidR="00D81C58" w:rsidRPr="00E660E1" w14:paraId="156730EB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709F01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34D0BA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C6042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09B16C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8C4ACD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C28E12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752252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</w:tr>
      <w:tr w:rsidR="00D81C58" w:rsidRPr="00E660E1" w14:paraId="2F4C2BE6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2CC574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643C0EB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7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0D3B8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9B0801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32F672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9**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C94E06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3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671300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02</w:t>
            </w:r>
          </w:p>
        </w:tc>
      </w:tr>
      <w:tr w:rsidR="00D81C58" w:rsidRPr="00E660E1" w14:paraId="0CE487EE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83CE89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3B431C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E7D88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5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36B408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49895A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CB1EA2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06FD25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7)</w:t>
            </w:r>
          </w:p>
        </w:tc>
      </w:tr>
      <w:tr w:rsidR="00D81C58" w:rsidRPr="00E660E1" w14:paraId="5FAAFB90" w14:textId="77777777" w:rsidTr="003D5F4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5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3F7DE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Observation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CE6CA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2,2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2AF2B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2,21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AD811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2,21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3D19F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2,2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19890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2,21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A972E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2,213</w:t>
            </w:r>
          </w:p>
        </w:tc>
      </w:tr>
    </w:tbl>
    <w:p w14:paraId="3D819AC1" w14:textId="77777777" w:rsidR="00D81C58" w:rsidRPr="00E660E1" w:rsidRDefault="00D81C58" w:rsidP="00D81C58">
      <w:pPr>
        <w:widowControl w:val="0"/>
        <w:autoSpaceDE w:val="0"/>
        <w:autoSpaceDN w:val="0"/>
        <w:adjustRightInd w:val="0"/>
        <w:rPr>
          <w:rFonts w:asciiTheme="minorHAnsi" w:hAnsiTheme="minorHAnsi"/>
          <w:sz w:val="22"/>
          <w:szCs w:val="22"/>
        </w:rPr>
      </w:pPr>
      <w:r w:rsidRPr="00E660E1">
        <w:rPr>
          <w:rFonts w:asciiTheme="minorHAnsi" w:hAnsiTheme="minorHAnsi"/>
          <w:sz w:val="22"/>
          <w:szCs w:val="22"/>
        </w:rPr>
        <w:t>Standard errors in parentheses *** p&lt;0.01, ** p&lt;0.05, * p&lt;0.1</w:t>
      </w:r>
    </w:p>
    <w:p w14:paraId="301AB6FB" w14:textId="77777777" w:rsidR="00D81C58" w:rsidRPr="00E660E1" w:rsidRDefault="00D81C58" w:rsidP="00D81C58">
      <w:pPr>
        <w:widowControl w:val="0"/>
        <w:autoSpaceDE w:val="0"/>
        <w:autoSpaceDN w:val="0"/>
        <w:adjustRightInd w:val="0"/>
        <w:rPr>
          <w:rFonts w:asciiTheme="minorHAnsi" w:hAnsiTheme="minorHAnsi"/>
          <w:sz w:val="22"/>
          <w:szCs w:val="22"/>
        </w:rPr>
      </w:pPr>
    </w:p>
    <w:p w14:paraId="0BEA7EFF" w14:textId="77777777" w:rsidR="00D81C58" w:rsidRPr="00E660E1" w:rsidRDefault="00D81C58" w:rsidP="00D81C58">
      <w:pPr>
        <w:widowControl w:val="0"/>
        <w:autoSpaceDE w:val="0"/>
        <w:autoSpaceDN w:val="0"/>
        <w:adjustRightInd w:val="0"/>
        <w:rPr>
          <w:rFonts w:asciiTheme="minorHAnsi" w:hAnsiTheme="minorHAnsi"/>
          <w:sz w:val="22"/>
          <w:szCs w:val="22"/>
        </w:rPr>
      </w:pPr>
    </w:p>
    <w:p w14:paraId="3E16BEE0" w14:textId="77777777" w:rsidR="00D81C58" w:rsidRPr="00E660E1" w:rsidRDefault="00D81C58" w:rsidP="00D81C58">
      <w:pPr>
        <w:rPr>
          <w:rFonts w:asciiTheme="minorHAnsi" w:hAnsiTheme="minorHAnsi" w:cstheme="minorBidi"/>
          <w:sz w:val="22"/>
          <w:szCs w:val="22"/>
        </w:rPr>
      </w:pPr>
      <w:r w:rsidRPr="00E660E1">
        <w:rPr>
          <w:i/>
          <w:iCs/>
          <w:sz w:val="22"/>
          <w:szCs w:val="22"/>
        </w:rPr>
        <w:br w:type="page"/>
      </w:r>
    </w:p>
    <w:p w14:paraId="09A560BC" w14:textId="77777777" w:rsidR="00D81C58" w:rsidRPr="00E660E1" w:rsidRDefault="00D81C58" w:rsidP="00D81C58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r w:rsidRPr="00E660E1">
        <w:rPr>
          <w:i w:val="0"/>
          <w:iCs w:val="0"/>
          <w:color w:val="auto"/>
          <w:sz w:val="22"/>
          <w:szCs w:val="22"/>
        </w:rPr>
        <w:lastRenderedPageBreak/>
        <w:t xml:space="preserve">Table 9: Marginal Effects, Regression 4 </w:t>
      </w:r>
    </w:p>
    <w:tbl>
      <w:tblPr>
        <w:tblW w:w="9468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548"/>
        <w:gridCol w:w="1643"/>
        <w:gridCol w:w="1301"/>
        <w:gridCol w:w="1204"/>
        <w:gridCol w:w="1085"/>
        <w:gridCol w:w="1099"/>
        <w:gridCol w:w="1588"/>
      </w:tblGrid>
      <w:tr w:rsidR="00D81C58" w:rsidRPr="00E660E1" w14:paraId="559B7D11" w14:textId="77777777" w:rsidTr="003D5F4B">
        <w:trPr>
          <w:jc w:val="center"/>
        </w:trPr>
        <w:tc>
          <w:tcPr>
            <w:tcW w:w="15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7CB91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7920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D60C1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 (4)</w:t>
            </w:r>
          </w:p>
        </w:tc>
      </w:tr>
      <w:tr w:rsidR="00D81C58" w:rsidRPr="00E660E1" w14:paraId="506CCAF2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19C86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VARIABLE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2AA98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orking</w:t>
            </w:r>
          </w:p>
          <w:p w14:paraId="68B5A4A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79D4E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aid leave</w:t>
            </w:r>
          </w:p>
          <w:p w14:paraId="2BE9C45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1EF5D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Furlough</w:t>
            </w:r>
          </w:p>
          <w:p w14:paraId="38C9C23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2DCAD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orking</w:t>
            </w:r>
          </w:p>
          <w:p w14:paraId="0ACC9AA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553FF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aid leave</w:t>
            </w:r>
          </w:p>
          <w:p w14:paraId="6F8313D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9DBCC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Furlough</w:t>
            </w:r>
          </w:p>
          <w:p w14:paraId="48611B9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2</w:t>
            </w:r>
          </w:p>
        </w:tc>
      </w:tr>
      <w:tr w:rsidR="00D81C58" w:rsidRPr="00E660E1" w14:paraId="4E9B1BCE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8B2843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388590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0CC29F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3740E5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657700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372AF5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1BE5A4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D81C58" w:rsidRPr="00E660E1" w14:paraId="1A52CC11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F8693E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8E4547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57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A8838E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6FB1B0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A48CF1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56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63D35E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101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54A315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9</w:t>
            </w:r>
          </w:p>
        </w:tc>
      </w:tr>
      <w:tr w:rsidR="00D81C58" w:rsidRPr="00E660E1" w14:paraId="758AE6FC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56B614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337F7DA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2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D03D3D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34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6E3DCF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3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7E9FD59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2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4D25CC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49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253ECEA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55)</w:t>
            </w:r>
          </w:p>
        </w:tc>
      </w:tr>
      <w:tr w:rsidR="00D81C58" w:rsidRPr="00E660E1" w14:paraId="725BDDCE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CCC373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1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16F724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4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B7FEF4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60B366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73315C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3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DD7B05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6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694B7C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01</w:t>
            </w:r>
          </w:p>
        </w:tc>
      </w:tr>
      <w:tr w:rsidR="00D81C58" w:rsidRPr="00E660E1" w14:paraId="69B80A6E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95919B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A3CD20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A515D9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E80FD3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57F152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75A471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3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3D6513D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3)</w:t>
            </w:r>
          </w:p>
        </w:tc>
      </w:tr>
      <w:tr w:rsidR="00D81C58" w:rsidRPr="00E660E1" w14:paraId="02D005B4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475158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AC871C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3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66C2AC6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555D9B1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0314158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3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48BABA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23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D44C89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02</w:t>
            </w:r>
          </w:p>
        </w:tc>
      </w:tr>
      <w:tr w:rsidR="00D81C58" w:rsidRPr="00E660E1" w14:paraId="10665AF2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1776A6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D3920F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3B1D19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7C2EB0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BBFE6A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BFF7BF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11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343858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12)</w:t>
            </w:r>
          </w:p>
        </w:tc>
      </w:tr>
      <w:tr w:rsidR="00D81C58" w:rsidRPr="00E660E1" w14:paraId="08FE7914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1BBB3A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58E8014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20*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7860B6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C70965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64416E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9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D2F04C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35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FD6A82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03</w:t>
            </w:r>
          </w:p>
        </w:tc>
      </w:tr>
      <w:tr w:rsidR="00D81C58" w:rsidRPr="00E660E1" w14:paraId="51276F16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577A69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A3FD7A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1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E4052B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1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4B13F6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1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1EDAD41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1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C078FF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1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92A91C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19)</w:t>
            </w:r>
          </w:p>
        </w:tc>
      </w:tr>
      <w:tr w:rsidR="00D81C58" w:rsidRPr="00E660E1" w14:paraId="42DD32F5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0DD792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4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B7CD48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0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EF254D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1AD006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4F4B8C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0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B6233F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7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11714E8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02</w:t>
            </w:r>
          </w:p>
        </w:tc>
      </w:tr>
      <w:tr w:rsidR="00D81C58" w:rsidRPr="00E660E1" w14:paraId="07ECEBD9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AF8AC2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0F15B7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64FA5E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6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89C3A2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4C6FBCA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5A59F1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8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DD4632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9)</w:t>
            </w:r>
          </w:p>
        </w:tc>
      </w:tr>
      <w:tr w:rsidR="00D81C58" w:rsidRPr="00E660E1" w14:paraId="46ED1F45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720901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 xml:space="preserve"> PHQ-2(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7458FC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3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2A9F76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3D84D4A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BDFDBC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3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5FEF61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5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6134F02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00</w:t>
            </w:r>
          </w:p>
        </w:tc>
      </w:tr>
      <w:tr w:rsidR="00D81C58" w:rsidRPr="00E660E1" w14:paraId="39E89B20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1D5688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317709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7547F6A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4CE204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52BA670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40EE90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2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5B0DC26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3)</w:t>
            </w:r>
          </w:p>
        </w:tc>
      </w:tr>
      <w:tr w:rsidR="00D81C58" w:rsidRPr="00E660E1" w14:paraId="613DAA3C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B93F81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HQ-2(6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6A044B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8*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D78341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77203A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6C03268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08*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FEB36C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15**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0DA07F3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01</w:t>
            </w:r>
          </w:p>
        </w:tc>
      </w:tr>
      <w:tr w:rsidR="00D81C58" w:rsidRPr="00E660E1" w14:paraId="2A6B973D" w14:textId="77777777" w:rsidTr="003D5F4B">
        <w:trPr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5B8BBA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B03D92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DAF4F3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197ECFE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5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30FB232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D80F65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7)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</w:tcPr>
          <w:p w14:paraId="47768F7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08)</w:t>
            </w:r>
          </w:p>
        </w:tc>
      </w:tr>
      <w:tr w:rsidR="00D81C58" w:rsidRPr="00E660E1" w14:paraId="45E0FEE3" w14:textId="77777777" w:rsidTr="003D5F4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54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95B70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Observation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9C814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1,94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178D7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1,94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9B6C9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1,94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A2C76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1,94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C9C59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1,94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AE0AC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1,941</w:t>
            </w:r>
          </w:p>
        </w:tc>
      </w:tr>
    </w:tbl>
    <w:p w14:paraId="639F2EF1" w14:textId="77777777" w:rsidR="00D81C58" w:rsidRPr="00E660E1" w:rsidRDefault="00D81C58" w:rsidP="00D81C58">
      <w:pPr>
        <w:widowControl w:val="0"/>
        <w:autoSpaceDE w:val="0"/>
        <w:autoSpaceDN w:val="0"/>
        <w:adjustRightInd w:val="0"/>
        <w:rPr>
          <w:rFonts w:asciiTheme="minorHAnsi" w:hAnsiTheme="minorHAnsi"/>
          <w:sz w:val="22"/>
          <w:szCs w:val="22"/>
        </w:rPr>
      </w:pPr>
      <w:r w:rsidRPr="00E660E1">
        <w:rPr>
          <w:rFonts w:asciiTheme="minorHAnsi" w:hAnsiTheme="minorHAnsi"/>
          <w:sz w:val="22"/>
          <w:szCs w:val="22"/>
        </w:rPr>
        <w:t>Standard errors in parentheses *** p&lt;0.01, ** p&lt;0.05, * p&lt;0.1</w:t>
      </w:r>
    </w:p>
    <w:p w14:paraId="6CD8C3A4" w14:textId="77777777" w:rsidR="00D81C58" w:rsidRPr="00E660E1" w:rsidRDefault="00D81C58" w:rsidP="00D81C58">
      <w:pPr>
        <w:widowControl w:val="0"/>
        <w:autoSpaceDE w:val="0"/>
        <w:autoSpaceDN w:val="0"/>
        <w:adjustRightInd w:val="0"/>
        <w:rPr>
          <w:rFonts w:asciiTheme="minorHAnsi" w:hAnsiTheme="minorHAnsi"/>
          <w:sz w:val="22"/>
          <w:szCs w:val="22"/>
        </w:rPr>
      </w:pPr>
    </w:p>
    <w:p w14:paraId="52D66097" w14:textId="77777777" w:rsidR="00D81C58" w:rsidRPr="00E660E1" w:rsidRDefault="00D81C58" w:rsidP="00D81C58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r w:rsidRPr="00E660E1">
        <w:rPr>
          <w:i w:val="0"/>
          <w:iCs w:val="0"/>
          <w:color w:val="auto"/>
          <w:sz w:val="22"/>
          <w:szCs w:val="22"/>
        </w:rPr>
        <w:t xml:space="preserve">Table 10a: Logit results for binary outcome (PHQ-2) and lag depression score (CESD-10)  </w:t>
      </w:r>
    </w:p>
    <w:tbl>
      <w:tblPr>
        <w:tblW w:w="9428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977"/>
        <w:gridCol w:w="1559"/>
        <w:gridCol w:w="25"/>
        <w:gridCol w:w="1584"/>
        <w:gridCol w:w="115"/>
        <w:gridCol w:w="1469"/>
        <w:gridCol w:w="68"/>
        <w:gridCol w:w="1516"/>
        <w:gridCol w:w="115"/>
      </w:tblGrid>
      <w:tr w:rsidR="00D81C58" w:rsidRPr="00E660E1" w14:paraId="38CE23AE" w14:textId="77777777" w:rsidTr="003D5F4B">
        <w:trPr>
          <w:jc w:val="center"/>
        </w:trPr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445DF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D6AAA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1)</w:t>
            </w:r>
          </w:p>
        </w:tc>
        <w:tc>
          <w:tcPr>
            <w:tcW w:w="1724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5D5FD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2)</w:t>
            </w:r>
          </w:p>
        </w:tc>
        <w:tc>
          <w:tcPr>
            <w:tcW w:w="153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31DA0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3)</w:t>
            </w:r>
          </w:p>
        </w:tc>
        <w:tc>
          <w:tcPr>
            <w:tcW w:w="163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84FC4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4)</w:t>
            </w:r>
          </w:p>
        </w:tc>
      </w:tr>
      <w:tr w:rsidR="00D81C58" w:rsidRPr="00E660E1" w14:paraId="0EC93EA2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3B95F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VARIABLES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F4F0B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C330A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2DB1B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084EF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</w:t>
            </w:r>
          </w:p>
        </w:tc>
      </w:tr>
      <w:tr w:rsidR="00D81C58" w:rsidRPr="00E660E1" w14:paraId="5A58F895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74807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1A7E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44269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9FDA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48E0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D81C58" w:rsidRPr="00E660E1" w14:paraId="36F57E20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4550C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  <w:lang w:val="en-US"/>
              </w:rPr>
              <w:t>Binary CES-D 10 score (2017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7FA2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0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8424D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054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676A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04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25B4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054</w:t>
            </w:r>
          </w:p>
        </w:tc>
      </w:tr>
      <w:tr w:rsidR="00D81C58" w:rsidRPr="00E660E1" w14:paraId="34D57243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F473B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7B7A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2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1E484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37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7DA3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28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BEED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38)</w:t>
            </w:r>
          </w:p>
        </w:tc>
      </w:tr>
      <w:tr w:rsidR="00D81C58" w:rsidRPr="00E660E1" w14:paraId="4321EC8E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8D3FD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Employed (W1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8051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31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47E3F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400**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0BBB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E3E8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81C58" w:rsidRPr="00E660E1" w14:paraId="189936F5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7CD4D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CF62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7BC75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29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9AABD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F5E8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81C58" w:rsidRPr="00E660E1" w14:paraId="39F49094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DE226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Employed (W2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ABB9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19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5C229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160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8E42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5CDC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81C58" w:rsidRPr="00E660E1" w14:paraId="0B08F643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5B619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AF5C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173C81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32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0947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C7F3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D81C58" w:rsidRPr="00E660E1" w14:paraId="420C39D5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DC324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orking (W1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24BC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CA2C85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BCB4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316*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151C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421***</w:t>
            </w:r>
          </w:p>
        </w:tc>
      </w:tr>
      <w:tr w:rsidR="00D81C58" w:rsidRPr="00E660E1" w14:paraId="414E2FB0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136CB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F1F4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A0668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9FA3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38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0300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49)</w:t>
            </w:r>
          </w:p>
        </w:tc>
      </w:tr>
      <w:tr w:rsidR="00D81C58" w:rsidRPr="00E660E1" w14:paraId="0DDFF857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885BE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aid leave (W1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AE5D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904E0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E7C7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314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8FEB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436**</w:t>
            </w:r>
          </w:p>
        </w:tc>
      </w:tr>
      <w:tr w:rsidR="00D81C58" w:rsidRPr="00E660E1" w14:paraId="2A46EB34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46D6E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E553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70748B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E51E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63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7E8B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77)</w:t>
            </w:r>
          </w:p>
        </w:tc>
      </w:tr>
      <w:tr w:rsidR="00D81C58" w:rsidRPr="00E660E1" w14:paraId="0D967E01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DB9EB0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Furlough (W1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9594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6309C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B035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183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BF79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223</w:t>
            </w:r>
          </w:p>
        </w:tc>
      </w:tr>
      <w:tr w:rsidR="00D81C58" w:rsidRPr="00E660E1" w14:paraId="3DD13BAE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6CA28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4482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6FABB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C9A1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78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0978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87)</w:t>
            </w:r>
          </w:p>
        </w:tc>
      </w:tr>
      <w:tr w:rsidR="00D81C58" w:rsidRPr="00E660E1" w14:paraId="36B3E1D9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EEB59C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orking (W2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0F44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208035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5C9C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227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A733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166</w:t>
            </w:r>
          </w:p>
        </w:tc>
      </w:tr>
      <w:tr w:rsidR="00D81C58" w:rsidRPr="00E660E1" w14:paraId="06A640B7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EC10E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079C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5CB2A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F08C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31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FF4F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140)</w:t>
            </w:r>
          </w:p>
        </w:tc>
      </w:tr>
      <w:tr w:rsidR="00D81C58" w:rsidRPr="00E660E1" w14:paraId="6FE41985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0D65C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aid leave (W2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7419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6C08B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6F33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194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CD78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-0.185</w:t>
            </w:r>
          </w:p>
        </w:tc>
      </w:tr>
      <w:tr w:rsidR="00D81C58" w:rsidRPr="00E660E1" w14:paraId="3106AEE1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B4033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C579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E8B99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255E4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230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EA40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248)</w:t>
            </w:r>
          </w:p>
        </w:tc>
      </w:tr>
      <w:tr w:rsidR="00D81C58" w:rsidRPr="00E660E1" w14:paraId="65C0F84F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6FB28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Furlough (W2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08EC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1248C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FB88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0.089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663D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0.085</w:t>
            </w:r>
          </w:p>
        </w:tc>
      </w:tr>
      <w:tr w:rsidR="00D81C58" w:rsidRPr="00E660E1" w14:paraId="34AFC576" w14:textId="77777777" w:rsidTr="003D5F4B"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02DA4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D692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37EB4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B365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244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0EFE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(0.273)</w:t>
            </w:r>
          </w:p>
        </w:tc>
      </w:tr>
      <w:tr w:rsidR="00D81C58" w:rsidRPr="00E660E1" w14:paraId="2B5EA27D" w14:textId="77777777" w:rsidTr="003D5F4B">
        <w:tblPrEx>
          <w:tblBorders>
            <w:bottom w:val="single" w:sz="6" w:space="0" w:color="auto"/>
          </w:tblBorders>
        </w:tblPrEx>
        <w:trPr>
          <w:gridAfter w:val="1"/>
          <w:wAfter w:w="115" w:type="dxa"/>
          <w:jc w:val="center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370C3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Observations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DC9DB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2,2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9AE8A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1,94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DCBFA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2,213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B0B00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</w:rPr>
            </w:pPr>
            <w:r w:rsidRPr="00E660E1">
              <w:rPr>
                <w:rFonts w:asciiTheme="minorHAnsi" w:hAnsiTheme="minorHAnsi" w:cstheme="minorHAnsi"/>
                <w:sz w:val="22"/>
                <w:szCs w:val="22"/>
              </w:rPr>
              <w:t>1,941</w:t>
            </w:r>
          </w:p>
        </w:tc>
      </w:tr>
    </w:tbl>
    <w:p w14:paraId="688C5EFD" w14:textId="77777777" w:rsidR="00D81C58" w:rsidRPr="00E660E1" w:rsidRDefault="00D81C58" w:rsidP="00D81C58">
      <w:pPr>
        <w:widowControl w:val="0"/>
        <w:autoSpaceDE w:val="0"/>
        <w:autoSpaceDN w:val="0"/>
        <w:adjustRightInd w:val="0"/>
        <w:rPr>
          <w:rFonts w:asciiTheme="minorHAnsi" w:hAnsiTheme="minorHAnsi"/>
          <w:sz w:val="22"/>
          <w:szCs w:val="22"/>
        </w:rPr>
      </w:pPr>
      <w:r w:rsidRPr="00E660E1">
        <w:rPr>
          <w:rFonts w:asciiTheme="minorHAnsi" w:hAnsiTheme="minorHAnsi"/>
          <w:sz w:val="22"/>
          <w:szCs w:val="22"/>
        </w:rPr>
        <w:t>Standard errors in parentheses *** p&lt;0.01, ** p&lt;0.05, * p&lt;0.</w:t>
      </w:r>
    </w:p>
    <w:p w14:paraId="6C24F7FC" w14:textId="77777777" w:rsidR="00D81C58" w:rsidRPr="00E660E1" w:rsidRDefault="00D81C58" w:rsidP="00D81C58">
      <w:pPr>
        <w:rPr>
          <w:rFonts w:asciiTheme="minorHAnsi" w:hAnsiTheme="minorHAnsi" w:cstheme="minorBidi"/>
          <w:sz w:val="22"/>
          <w:szCs w:val="22"/>
        </w:rPr>
      </w:pPr>
    </w:p>
    <w:p w14:paraId="614A63D9" w14:textId="77777777" w:rsidR="00D81C58" w:rsidRPr="00E660E1" w:rsidRDefault="00D81C58" w:rsidP="00D81C58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r w:rsidRPr="00E660E1">
        <w:rPr>
          <w:i w:val="0"/>
          <w:iCs w:val="0"/>
          <w:color w:val="auto"/>
          <w:sz w:val="22"/>
          <w:szCs w:val="22"/>
        </w:rPr>
        <w:lastRenderedPageBreak/>
        <w:t>Table 10b: Ordered logit results without lag depression score (outcome raw PHQ-2 scores)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73"/>
        <w:gridCol w:w="1584"/>
        <w:gridCol w:w="1584"/>
        <w:gridCol w:w="1584"/>
        <w:gridCol w:w="1584"/>
      </w:tblGrid>
      <w:tr w:rsidR="00D81C58" w:rsidRPr="00E660E1" w14:paraId="79549206" w14:textId="77777777" w:rsidTr="003D5F4B">
        <w:trPr>
          <w:jc w:val="center"/>
        </w:trPr>
        <w:tc>
          <w:tcPr>
            <w:tcW w:w="23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E56BD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56752E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E33CB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2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9CC3B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3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0D4D1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4)</w:t>
            </w:r>
          </w:p>
        </w:tc>
      </w:tr>
      <w:tr w:rsidR="00D81C58" w:rsidRPr="00E660E1" w14:paraId="1E35983B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72E25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VARIABL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63297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3A4A4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3FE79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A4AAB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</w:t>
            </w:r>
          </w:p>
        </w:tc>
      </w:tr>
      <w:tr w:rsidR="00D81C58" w:rsidRPr="00E660E1" w14:paraId="6F33912F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91DC4F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18D2D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15CC5D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1F87A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A2E4E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D81C58" w:rsidRPr="00E660E1" w14:paraId="2DFDE160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855A52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Employed (W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AE4E7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92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2042D8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217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552696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A38A4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D81C58" w:rsidRPr="00E660E1" w14:paraId="73B7A694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FBBF03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FAA39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9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562308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2EC2A4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91F602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D81C58" w:rsidRPr="00E660E1" w14:paraId="1E635912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77E7EB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Employed (W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D105F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238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FDF488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220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EEFF1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2BD2C9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D81C58" w:rsidRPr="00E660E1" w14:paraId="0592D2B6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45CC95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A4616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9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3A582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0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853D96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C8488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D81C58" w:rsidRPr="00E660E1" w14:paraId="4C3FBF44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CAA530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orking (W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D40153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7C0CB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FFD75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82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F4F3F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228**</w:t>
            </w:r>
          </w:p>
        </w:tc>
      </w:tr>
      <w:tr w:rsidR="00D81C58" w:rsidRPr="00E660E1" w14:paraId="0E107525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499758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3FD15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14E705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9377D0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0C3AEA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16)</w:t>
            </w:r>
          </w:p>
        </w:tc>
      </w:tr>
      <w:tr w:rsidR="00D81C58" w:rsidRPr="00E660E1" w14:paraId="2298DE06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86AC79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aid leave (W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3769ED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B8EC3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4B87E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A85A3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222</w:t>
            </w:r>
          </w:p>
        </w:tc>
      </w:tr>
      <w:tr w:rsidR="00D81C58" w:rsidRPr="00E660E1" w14:paraId="2AD637AE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D8A45F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CAA56D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DD24E9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1E0AE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9589D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36)</w:t>
            </w:r>
          </w:p>
        </w:tc>
      </w:tr>
      <w:tr w:rsidR="00D81C58" w:rsidRPr="00E660E1" w14:paraId="4EB8AD48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722CCA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Furlough (W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D10FBB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F95F41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6C241A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55D134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13</w:t>
            </w:r>
          </w:p>
        </w:tc>
      </w:tr>
      <w:tr w:rsidR="00D81C58" w:rsidRPr="00E660E1" w14:paraId="6282C21C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DDC88F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07FFF9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97E229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702050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3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878EE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47)</w:t>
            </w:r>
          </w:p>
        </w:tc>
      </w:tr>
      <w:tr w:rsidR="00D81C58" w:rsidRPr="00E660E1" w14:paraId="7398B40B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D5D85D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orking (W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7E5330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EE3287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93914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26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7383D6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224**</w:t>
            </w:r>
          </w:p>
        </w:tc>
      </w:tr>
      <w:tr w:rsidR="00D81C58" w:rsidRPr="00E660E1" w14:paraId="6800D84D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43FEE1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9E28B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58C18E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A4CA8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EFBABF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09)</w:t>
            </w:r>
          </w:p>
        </w:tc>
      </w:tr>
      <w:tr w:rsidR="00D81C58" w:rsidRPr="00E660E1" w14:paraId="7DC3E7B0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376FD4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aid leave (W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6E0726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B92984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EA114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367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A6818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408**</w:t>
            </w:r>
          </w:p>
        </w:tc>
      </w:tr>
      <w:tr w:rsidR="00D81C58" w:rsidRPr="00E660E1" w14:paraId="1522E10D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F9C4E5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A77105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BAA92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F91FC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B45F05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96)</w:t>
            </w:r>
          </w:p>
        </w:tc>
      </w:tr>
      <w:tr w:rsidR="00D81C58" w:rsidRPr="00E660E1" w14:paraId="27E5867D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6206B3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Furlough (W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BDFF5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7FA594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40692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0F3EB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35</w:t>
            </w:r>
          </w:p>
        </w:tc>
      </w:tr>
      <w:tr w:rsidR="00D81C58" w:rsidRPr="00E660E1" w14:paraId="2E550C4D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B652FF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EF012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30C4C3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9D507B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9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96C01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220)</w:t>
            </w:r>
          </w:p>
        </w:tc>
      </w:tr>
      <w:tr w:rsidR="00D81C58" w:rsidRPr="00E660E1" w14:paraId="7CF8690F" w14:textId="77777777" w:rsidTr="003D5F4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3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C5B1C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Observation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42D86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2,2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755DA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1,94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95E4C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2,2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75458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1,941</w:t>
            </w:r>
          </w:p>
        </w:tc>
      </w:tr>
    </w:tbl>
    <w:p w14:paraId="60E366AC" w14:textId="77777777" w:rsidR="00D81C58" w:rsidRPr="00E660E1" w:rsidRDefault="00D81C58" w:rsidP="00D81C58">
      <w:pPr>
        <w:widowControl w:val="0"/>
        <w:autoSpaceDE w:val="0"/>
        <w:autoSpaceDN w:val="0"/>
        <w:adjustRightInd w:val="0"/>
        <w:rPr>
          <w:rFonts w:asciiTheme="minorHAnsi" w:hAnsiTheme="minorHAnsi"/>
          <w:sz w:val="22"/>
          <w:szCs w:val="22"/>
        </w:rPr>
      </w:pPr>
      <w:r w:rsidRPr="00E660E1">
        <w:rPr>
          <w:rFonts w:asciiTheme="minorHAnsi" w:hAnsiTheme="minorHAnsi"/>
          <w:sz w:val="22"/>
          <w:szCs w:val="22"/>
        </w:rPr>
        <w:t>Standard errors in parentheses *** p&lt;0.01, ** p&lt;0.05, * p&lt;0.1</w:t>
      </w:r>
    </w:p>
    <w:p w14:paraId="0EE6C900" w14:textId="77777777" w:rsidR="00D81C58" w:rsidRPr="00E660E1" w:rsidRDefault="00D81C58" w:rsidP="00D81C58">
      <w:pPr>
        <w:widowControl w:val="0"/>
        <w:autoSpaceDE w:val="0"/>
        <w:autoSpaceDN w:val="0"/>
        <w:adjustRightInd w:val="0"/>
        <w:jc w:val="center"/>
        <w:rPr>
          <w:rFonts w:asciiTheme="minorHAnsi" w:hAnsiTheme="minorHAnsi"/>
          <w:sz w:val="22"/>
          <w:szCs w:val="22"/>
        </w:rPr>
      </w:pPr>
    </w:p>
    <w:p w14:paraId="46B9C9C9" w14:textId="77777777" w:rsidR="00D81C58" w:rsidRPr="00E660E1" w:rsidRDefault="00D81C58" w:rsidP="00D81C58">
      <w:pPr>
        <w:widowControl w:val="0"/>
        <w:autoSpaceDE w:val="0"/>
        <w:autoSpaceDN w:val="0"/>
        <w:adjustRightInd w:val="0"/>
        <w:jc w:val="center"/>
        <w:rPr>
          <w:rFonts w:asciiTheme="minorHAnsi" w:hAnsiTheme="minorHAnsi"/>
          <w:sz w:val="22"/>
          <w:szCs w:val="22"/>
        </w:rPr>
      </w:pPr>
    </w:p>
    <w:p w14:paraId="607EF41E" w14:textId="77777777" w:rsidR="00D81C58" w:rsidRPr="00E660E1" w:rsidRDefault="00D81C58" w:rsidP="00D81C58">
      <w:pPr>
        <w:pStyle w:val="Caption"/>
        <w:keepNext/>
        <w:spacing w:after="0"/>
        <w:rPr>
          <w:i w:val="0"/>
          <w:iCs w:val="0"/>
          <w:color w:val="auto"/>
          <w:sz w:val="22"/>
          <w:szCs w:val="22"/>
        </w:rPr>
      </w:pPr>
      <w:r w:rsidRPr="00E660E1">
        <w:rPr>
          <w:i w:val="0"/>
          <w:iCs w:val="0"/>
          <w:color w:val="auto"/>
          <w:sz w:val="22"/>
          <w:szCs w:val="22"/>
        </w:rPr>
        <w:t>Table 10c: Regression (OLS) results for normalized outcome (raw PHQ-2 scores) and normalized lag depression score (CES-D10)</w:t>
      </w: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73"/>
        <w:gridCol w:w="1584"/>
        <w:gridCol w:w="1584"/>
        <w:gridCol w:w="1584"/>
        <w:gridCol w:w="1584"/>
      </w:tblGrid>
      <w:tr w:rsidR="00D81C58" w:rsidRPr="00E660E1" w14:paraId="1878ECCE" w14:textId="77777777" w:rsidTr="003D5F4B">
        <w:trPr>
          <w:jc w:val="center"/>
        </w:trPr>
        <w:tc>
          <w:tcPr>
            <w:tcW w:w="23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68036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5784D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1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8F568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2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F7C0D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3)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ADCC0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4)</w:t>
            </w:r>
          </w:p>
        </w:tc>
      </w:tr>
      <w:tr w:rsidR="00D81C58" w:rsidRPr="00E660E1" w14:paraId="42720789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21608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VARIABL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80A55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529D3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65444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FA469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Regression</w:t>
            </w:r>
          </w:p>
        </w:tc>
      </w:tr>
      <w:tr w:rsidR="00D81C58" w:rsidRPr="00E660E1" w14:paraId="6E493B86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B97EAF6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1DB12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42365C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03D64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73F9BC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D81C58" w:rsidRPr="00E660E1" w14:paraId="616B71C3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A7D700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  <w:lang w:val="en-US"/>
              </w:rPr>
              <w:t>Normalized CES-D 10 score (201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3F893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7F160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7D2D1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3697D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19</w:t>
            </w:r>
          </w:p>
        </w:tc>
      </w:tr>
      <w:tr w:rsidR="00D81C58" w:rsidRPr="00E660E1" w14:paraId="375E7101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1F8264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E11C8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20F490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2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711B9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2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13C0A2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24)</w:t>
            </w:r>
          </w:p>
        </w:tc>
      </w:tr>
      <w:tr w:rsidR="00D81C58" w:rsidRPr="00E660E1" w14:paraId="05B91809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3D22105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Employed (W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DA102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19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A9AE1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41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E89462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35457C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D81C58" w:rsidRPr="00E660E1" w14:paraId="37AA8C19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8DBCC8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42979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5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BF0E7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89AE06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8A0460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D81C58" w:rsidRPr="00E660E1" w14:paraId="1A7078A9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4CD7F1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Employed (W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A9241D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24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7F3D74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18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0977FD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F11016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D81C58" w:rsidRPr="00E660E1" w14:paraId="7BB5968E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7D1988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D44DA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5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1B4C44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ED9ECB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95B396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</w:tr>
      <w:tr w:rsidR="00D81C58" w:rsidRPr="00E660E1" w14:paraId="295AC0AB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005DAEA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orking (W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01702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338EA0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75FC0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12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53A12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43**</w:t>
            </w:r>
          </w:p>
        </w:tc>
      </w:tr>
      <w:tr w:rsidR="00D81C58" w:rsidRPr="00E660E1" w14:paraId="25734B94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99E35F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8A0AE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D0C0D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281F2A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5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47040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63)</w:t>
            </w:r>
          </w:p>
        </w:tc>
      </w:tr>
      <w:tr w:rsidR="00D81C58" w:rsidRPr="00E660E1" w14:paraId="70496CC1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32732F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aid leave (W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1DB5BDE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7600C3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C19F8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110E5B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48**</w:t>
            </w:r>
          </w:p>
        </w:tc>
      </w:tr>
      <w:tr w:rsidR="00D81C58" w:rsidRPr="00E660E1" w14:paraId="65BF50D8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4BDE08B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00073C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C65537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40818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6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3B51A5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73)</w:t>
            </w:r>
          </w:p>
        </w:tc>
      </w:tr>
      <w:tr w:rsidR="00D81C58" w:rsidRPr="00E660E1" w14:paraId="7815D3B3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78D49E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Furlough (W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582DA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BDC55A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CFD147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6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9C4BD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067</w:t>
            </w:r>
          </w:p>
        </w:tc>
      </w:tr>
      <w:tr w:rsidR="00D81C58" w:rsidRPr="00E660E1" w14:paraId="58C080F5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78676DC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2EA60C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48E854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A9C0BB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7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F79A51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79)</w:t>
            </w:r>
          </w:p>
        </w:tc>
      </w:tr>
      <w:tr w:rsidR="00D81C58" w:rsidRPr="00E660E1" w14:paraId="5B105DAF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C202A0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Working (W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8F8D4B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D0439E1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62D53B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4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3F076F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29**</w:t>
            </w:r>
          </w:p>
        </w:tc>
      </w:tr>
      <w:tr w:rsidR="00D81C58" w:rsidRPr="00E660E1" w14:paraId="072B37B7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DE6E3C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BC538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CDC6762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E770D8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84F598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59)</w:t>
            </w:r>
          </w:p>
        </w:tc>
      </w:tr>
      <w:tr w:rsidR="00D81C58" w:rsidRPr="00E660E1" w14:paraId="15595181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0051184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Paid leave (W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7DCAF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DE07A0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7B5B0E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59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050C31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-0.182*</w:t>
            </w:r>
          </w:p>
        </w:tc>
      </w:tr>
      <w:tr w:rsidR="00D81C58" w:rsidRPr="00E660E1" w14:paraId="6F31F795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1E9876E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A16B98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4D998E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ACB128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09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B93C67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02)</w:t>
            </w:r>
          </w:p>
        </w:tc>
      </w:tr>
      <w:tr w:rsidR="00D81C58" w:rsidRPr="00E660E1" w14:paraId="65E22424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6AF3F10F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Furlough (W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B73B5E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1151BBC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1D5A81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9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9EDF1D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0.092</w:t>
            </w:r>
          </w:p>
        </w:tc>
      </w:tr>
      <w:tr w:rsidR="00D81C58" w:rsidRPr="00E660E1" w14:paraId="6D106EE0" w14:textId="77777777" w:rsidTr="003D5F4B">
        <w:trPr>
          <w:jc w:val="center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F91534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535326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4DB37D8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8FA035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0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5F8223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(0.118)</w:t>
            </w:r>
          </w:p>
        </w:tc>
      </w:tr>
      <w:tr w:rsidR="00D81C58" w:rsidRPr="00E660E1" w14:paraId="5DE8327F" w14:textId="77777777" w:rsidTr="003D5F4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3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7A7260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lastRenderedPageBreak/>
              <w:t>Observation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828F0A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2,2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B63505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1,94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1CD81B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2,21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9B7519" w14:textId="77777777" w:rsidR="00D81C58" w:rsidRPr="00E660E1" w:rsidRDefault="00D81C58" w:rsidP="003D5F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</w:rPr>
            </w:pPr>
            <w:r w:rsidRPr="00E660E1">
              <w:rPr>
                <w:rFonts w:asciiTheme="minorHAnsi" w:hAnsiTheme="minorHAnsi"/>
                <w:sz w:val="22"/>
                <w:szCs w:val="22"/>
              </w:rPr>
              <w:t>1,941</w:t>
            </w:r>
          </w:p>
        </w:tc>
      </w:tr>
    </w:tbl>
    <w:p w14:paraId="2FE619FD" w14:textId="77777777" w:rsidR="00D81C58" w:rsidRPr="00E660E1" w:rsidRDefault="00D81C58" w:rsidP="00D81C58">
      <w:pPr>
        <w:widowControl w:val="0"/>
        <w:autoSpaceDE w:val="0"/>
        <w:autoSpaceDN w:val="0"/>
        <w:adjustRightInd w:val="0"/>
        <w:rPr>
          <w:rFonts w:asciiTheme="minorHAnsi" w:hAnsiTheme="minorHAnsi"/>
          <w:sz w:val="22"/>
          <w:szCs w:val="22"/>
        </w:rPr>
      </w:pPr>
      <w:r w:rsidRPr="00E660E1">
        <w:rPr>
          <w:rFonts w:asciiTheme="minorHAnsi" w:hAnsiTheme="minorHAnsi"/>
          <w:sz w:val="22"/>
          <w:szCs w:val="22"/>
        </w:rPr>
        <w:t>Standard errors in parentheses *** p&lt;0.01, ** p&lt;0.05, * p&lt;0.1</w:t>
      </w:r>
    </w:p>
    <w:p w14:paraId="297FCF4F" w14:textId="77777777" w:rsidR="005A0E63" w:rsidRPr="00E660E1" w:rsidRDefault="00D81C58" w:rsidP="00D81C58">
      <w:pPr>
        <w:widowControl w:val="0"/>
        <w:autoSpaceDE w:val="0"/>
        <w:autoSpaceDN w:val="0"/>
        <w:adjustRightInd w:val="0"/>
      </w:pPr>
      <w:r w:rsidRPr="00E660E1">
        <w:rPr>
          <w:rFonts w:asciiTheme="minorHAnsi" w:hAnsiTheme="minorHAnsi"/>
          <w:sz w:val="22"/>
          <w:szCs w:val="22"/>
        </w:rPr>
        <w:t>Note: Regressions in 10 a, b and c include the full set of covariates.</w:t>
      </w:r>
    </w:p>
    <w:sectPr w:rsidR="005A0E63" w:rsidRPr="00E660E1" w:rsidSect="003D5F4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157049" w14:textId="77777777" w:rsidR="00325CF7" w:rsidRDefault="00325CF7" w:rsidP="007143D0">
      <w:r>
        <w:separator/>
      </w:r>
    </w:p>
  </w:endnote>
  <w:endnote w:type="continuationSeparator" w:id="0">
    <w:p w14:paraId="6A31B940" w14:textId="77777777" w:rsidR="00325CF7" w:rsidRDefault="00325CF7" w:rsidP="00714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1B0C56" w14:textId="77777777" w:rsidR="003D5F4B" w:rsidRDefault="003D5F4B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40DFB8" w14:textId="77777777" w:rsidR="00325CF7" w:rsidRDefault="00325CF7" w:rsidP="007143D0">
      <w:r>
        <w:separator/>
      </w:r>
    </w:p>
  </w:footnote>
  <w:footnote w:type="continuationSeparator" w:id="0">
    <w:p w14:paraId="0DB2FDCE" w14:textId="77777777" w:rsidR="00325CF7" w:rsidRDefault="00325CF7" w:rsidP="007143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CE2B8A"/>
    <w:multiLevelType w:val="hybridMultilevel"/>
    <w:tmpl w:val="BCBAE2EA"/>
    <w:lvl w:ilvl="0" w:tplc="D6DEBAE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5B3D55"/>
    <w:multiLevelType w:val="hybridMultilevel"/>
    <w:tmpl w:val="327E69A0"/>
    <w:lvl w:ilvl="0" w:tplc="347602F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5E5050"/>
    <w:multiLevelType w:val="hybridMultilevel"/>
    <w:tmpl w:val="00BA2B70"/>
    <w:lvl w:ilvl="0" w:tplc="279864D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264747"/>
    <w:multiLevelType w:val="hybridMultilevel"/>
    <w:tmpl w:val="1A8A9692"/>
    <w:lvl w:ilvl="0" w:tplc="5D60AB3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DE5023"/>
    <w:multiLevelType w:val="hybridMultilevel"/>
    <w:tmpl w:val="481023A4"/>
    <w:lvl w:ilvl="0" w:tplc="E3EA193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FF"/>
        <w:u w:val="single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3A276C"/>
    <w:multiLevelType w:val="multilevel"/>
    <w:tmpl w:val="098A6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1C58"/>
    <w:rsid w:val="0001133E"/>
    <w:rsid w:val="00184539"/>
    <w:rsid w:val="00191376"/>
    <w:rsid w:val="00325CF7"/>
    <w:rsid w:val="00381318"/>
    <w:rsid w:val="003D5F4B"/>
    <w:rsid w:val="00527119"/>
    <w:rsid w:val="005A0E63"/>
    <w:rsid w:val="00665E0E"/>
    <w:rsid w:val="00710D10"/>
    <w:rsid w:val="007143D0"/>
    <w:rsid w:val="008E0C78"/>
    <w:rsid w:val="009C3356"/>
    <w:rsid w:val="00AA51DB"/>
    <w:rsid w:val="00AE57AC"/>
    <w:rsid w:val="00B00DB9"/>
    <w:rsid w:val="00B62949"/>
    <w:rsid w:val="00B934E7"/>
    <w:rsid w:val="00CA6E8C"/>
    <w:rsid w:val="00D817A2"/>
    <w:rsid w:val="00D81C58"/>
    <w:rsid w:val="00E24490"/>
    <w:rsid w:val="00E660E1"/>
    <w:rsid w:val="00F1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01C2E"/>
  <w15:docId w15:val="{20B97659-B8C2-41A2-97BA-3E9222EFB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C58"/>
    <w:pPr>
      <w:spacing w:after="0" w:line="240" w:lineRule="auto"/>
    </w:pPr>
    <w:rPr>
      <w:rFonts w:ascii="Times New Roman" w:hAnsi="Times New Roman" w:cs="Times New Roman"/>
      <w:sz w:val="24"/>
      <w:szCs w:val="24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C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1C5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C5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D81C5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D81C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1C58"/>
    <w:rPr>
      <w:rFonts w:ascii="Times New Roman" w:hAnsi="Times New Roman" w:cs="Times New Roman"/>
      <w:sz w:val="24"/>
      <w:szCs w:val="24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D81C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C58"/>
    <w:rPr>
      <w:rFonts w:ascii="Times New Roman" w:hAnsi="Times New Roman" w:cs="Times New Roman"/>
      <w:sz w:val="24"/>
      <w:szCs w:val="24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C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C58"/>
    <w:rPr>
      <w:rFonts w:ascii="Segoe UI" w:hAnsi="Segoe UI" w:cs="Segoe UI"/>
      <w:sz w:val="18"/>
      <w:szCs w:val="18"/>
      <w:lang w:val="en-ZA"/>
    </w:rPr>
  </w:style>
  <w:style w:type="character" w:styleId="Emphasis">
    <w:name w:val="Emphasis"/>
    <w:basedOn w:val="DefaultParagraphFont"/>
    <w:uiPriority w:val="20"/>
    <w:qFormat/>
    <w:rsid w:val="00D81C58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D81C58"/>
    <w:rPr>
      <w:rFonts w:asciiTheme="minorHAnsi" w:hAnsiTheme="minorHAnsi" w:cs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1C58"/>
    <w:rPr>
      <w:rFonts w:cstheme="minorHAnsi"/>
      <w:sz w:val="20"/>
      <w:szCs w:val="20"/>
      <w:lang w:val="en-ZA"/>
    </w:rPr>
  </w:style>
  <w:style w:type="paragraph" w:styleId="NormalWeb">
    <w:name w:val="Normal (Web)"/>
    <w:basedOn w:val="Normal"/>
    <w:uiPriority w:val="99"/>
    <w:semiHidden/>
    <w:unhideWhenUsed/>
    <w:rsid w:val="00D81C58"/>
    <w:pPr>
      <w:spacing w:before="100" w:beforeAutospacing="1" w:after="100" w:afterAutospacing="1"/>
    </w:pPr>
    <w:rPr>
      <w:rFonts w:eastAsia="Times New Roman"/>
      <w:lang w:eastAsia="en-ZA"/>
    </w:rPr>
  </w:style>
  <w:style w:type="character" w:styleId="Hyperlink">
    <w:name w:val="Hyperlink"/>
    <w:basedOn w:val="DefaultParagraphFont"/>
    <w:uiPriority w:val="99"/>
    <w:unhideWhenUsed/>
    <w:rsid w:val="00D81C58"/>
    <w:rPr>
      <w:color w:val="0000FF"/>
      <w:u w:val="single"/>
    </w:rPr>
  </w:style>
  <w:style w:type="character" w:customStyle="1" w:styleId="authors">
    <w:name w:val="authors"/>
    <w:basedOn w:val="DefaultParagraphFont"/>
    <w:rsid w:val="00D81C58"/>
  </w:style>
  <w:style w:type="character" w:customStyle="1" w:styleId="Date1">
    <w:name w:val="Date1"/>
    <w:basedOn w:val="DefaultParagraphFont"/>
    <w:rsid w:val="00D81C58"/>
  </w:style>
  <w:style w:type="character" w:customStyle="1" w:styleId="arttitle">
    <w:name w:val="art_title"/>
    <w:basedOn w:val="DefaultParagraphFont"/>
    <w:rsid w:val="00D81C58"/>
  </w:style>
  <w:style w:type="character" w:customStyle="1" w:styleId="serialtitle">
    <w:name w:val="serial_title"/>
    <w:basedOn w:val="DefaultParagraphFont"/>
    <w:rsid w:val="00D81C58"/>
  </w:style>
  <w:style w:type="character" w:customStyle="1" w:styleId="volumeissue">
    <w:name w:val="volume_issue"/>
    <w:basedOn w:val="DefaultParagraphFont"/>
    <w:rsid w:val="00D81C58"/>
  </w:style>
  <w:style w:type="character" w:customStyle="1" w:styleId="pagerange">
    <w:name w:val="page_range"/>
    <w:basedOn w:val="DefaultParagraphFont"/>
    <w:rsid w:val="00D81C58"/>
  </w:style>
  <w:style w:type="character" w:customStyle="1" w:styleId="doilink">
    <w:name w:val="doi_link"/>
    <w:basedOn w:val="DefaultParagraphFont"/>
    <w:rsid w:val="00D81C5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1C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81C58"/>
    <w:pPr>
      <w:spacing w:after="0" w:line="240" w:lineRule="auto"/>
    </w:pPr>
    <w:rPr>
      <w:rFonts w:ascii="Times New Roman" w:hAnsi="Times New Roman" w:cs="Times New Roman"/>
      <w:sz w:val="24"/>
      <w:szCs w:val="24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1C58"/>
    <w:pPr>
      <w:spacing w:after="200"/>
    </w:pPr>
    <w:rPr>
      <w:rFonts w:asciiTheme="minorHAnsi" w:hAnsiTheme="minorHAnsi" w:cstheme="minorBidi"/>
      <w:i/>
      <w:iCs/>
      <w:color w:val="1F497D" w:themeColor="text2"/>
      <w:sz w:val="18"/>
      <w:szCs w:val="18"/>
    </w:rPr>
  </w:style>
  <w:style w:type="character" w:customStyle="1" w:styleId="contribdegrees">
    <w:name w:val="contribdegrees"/>
    <w:basedOn w:val="DefaultParagraphFont"/>
    <w:rsid w:val="00D81C58"/>
  </w:style>
  <w:style w:type="character" w:customStyle="1" w:styleId="cit">
    <w:name w:val="cit"/>
    <w:basedOn w:val="DefaultParagraphFont"/>
    <w:rsid w:val="00D81C58"/>
  </w:style>
  <w:style w:type="table" w:customStyle="1" w:styleId="PlainTable21">
    <w:name w:val="Plain Table 21"/>
    <w:basedOn w:val="TableClassic1"/>
    <w:uiPriority w:val="42"/>
    <w:rsid w:val="00D81C58"/>
    <w:rPr>
      <w:sz w:val="20"/>
      <w:szCs w:val="20"/>
      <w:lang w:val="en-US" w:eastAsia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cPr>
      <w:shd w:val="clear" w:color="auto" w:fill="auto"/>
    </w:tcPr>
    <w:tblStylePr w:type="firstRow">
      <w:rPr>
        <w:b/>
        <w:bCs/>
        <w:i/>
        <w:iCs/>
      </w:rPr>
      <w:tblPr/>
      <w:tcPr>
        <w:tcBorders>
          <w:bottom w:val="single" w:sz="4" w:space="0" w:color="7F7F7F" w:themeColor="text1" w:themeTint="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4" w:space="0" w:color="7F7F7F" w:themeColor="text1" w:themeTint="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81C58"/>
    <w:pPr>
      <w:spacing w:after="0" w:line="240" w:lineRule="auto"/>
    </w:pPr>
    <w:rPr>
      <w:rFonts w:ascii="Times New Roman" w:hAnsi="Times New Roman" w:cs="Times New Roman"/>
      <w:sz w:val="24"/>
      <w:szCs w:val="24"/>
      <w:lang w:val="en-Z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D81C58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Z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D81C58"/>
  </w:style>
  <w:style w:type="paragraph" w:styleId="ListParagraph">
    <w:name w:val="List Paragraph"/>
    <w:basedOn w:val="Normal"/>
    <w:uiPriority w:val="34"/>
    <w:qFormat/>
    <w:rsid w:val="00D81C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1C5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1C58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1C58"/>
    <w:rPr>
      <w:rFonts w:ascii="Times New Roman" w:hAnsi="Times New Roman" w:cs="Times New Roman"/>
      <w:b/>
      <w:bCs/>
      <w:sz w:val="20"/>
      <w:szCs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881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2</cp:lastModifiedBy>
  <cp:revision>7</cp:revision>
  <dcterms:created xsi:type="dcterms:W3CDTF">2021-03-23T04:50:00Z</dcterms:created>
  <dcterms:modified xsi:type="dcterms:W3CDTF">2021-03-23T09:56:00Z</dcterms:modified>
</cp:coreProperties>
</file>